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B1472" w14:textId="7448E800" w:rsidR="0050568B" w:rsidRPr="0050568B" w:rsidRDefault="0050568B" w:rsidP="0050568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8"/>
        </w:rPr>
      </w:pPr>
      <w:r w:rsidRPr="0050568B">
        <w:rPr>
          <w:rFonts w:ascii="Times New Roman" w:eastAsia="Times New Roman" w:hAnsi="Times New Roman" w:cs="Times New Roman"/>
          <w:b/>
          <w:sz w:val="28"/>
        </w:rPr>
        <w:t>List of Abbreviations</w:t>
      </w:r>
    </w:p>
    <w:p w14:paraId="366DEBAC" w14:textId="05993D23" w:rsidR="00F35C96" w:rsidRPr="005E5667" w:rsidRDefault="00F35C96" w:rsidP="0050568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32"/>
          <w:szCs w:val="24"/>
        </w:rPr>
      </w:pPr>
      <w:r w:rsidRPr="005E5667">
        <w:rPr>
          <w:rFonts w:ascii="Times New Roman" w:eastAsia="Times New Roman" w:hAnsi="Times New Roman" w:cs="Times New Roman"/>
          <w:sz w:val="24"/>
          <w:szCs w:val="24"/>
        </w:rPr>
        <w:t>ALA: Adeno Lymphangitis Attack; HRQoL: Health-Related Quality of Life; NTDs: Neglected Tropical Disease; WHO:</w:t>
      </w:r>
      <w:r w:rsidRPr="005E5667">
        <w:t xml:space="preserve"> </w:t>
      </w:r>
      <w:r w:rsidRPr="005E5667">
        <w:rPr>
          <w:rFonts w:ascii="Times New Roman" w:eastAsia="Times New Roman" w:hAnsi="Times New Roman" w:cs="Times New Roman"/>
          <w:sz w:val="24"/>
          <w:szCs w:val="24"/>
        </w:rPr>
        <w:t>World Health Organization; WHOQOL:</w:t>
      </w:r>
      <w:r w:rsidRPr="005E5667">
        <w:t xml:space="preserve"> </w:t>
      </w:r>
      <w:r w:rsidRPr="005E5667">
        <w:rPr>
          <w:rFonts w:ascii="Times New Roman" w:eastAsia="Times New Roman" w:hAnsi="Times New Roman" w:cs="Times New Roman"/>
          <w:sz w:val="24"/>
          <w:szCs w:val="24"/>
        </w:rPr>
        <w:t>World Health Organization Quality of Life; WHOQoL-BREF:</w:t>
      </w:r>
      <w:r w:rsidRPr="005E5667">
        <w:t xml:space="preserve"> </w:t>
      </w:r>
      <w:r w:rsidRPr="005E5667">
        <w:rPr>
          <w:rFonts w:ascii="Times New Roman" w:eastAsia="Times New Roman" w:hAnsi="Times New Roman" w:cs="Times New Roman"/>
          <w:sz w:val="24"/>
          <w:szCs w:val="24"/>
        </w:rPr>
        <w:t>World Health Organization Quality of Life Bref.</w:t>
      </w:r>
    </w:p>
    <w:p w14:paraId="1CCA463B" w14:textId="77777777" w:rsidR="00F45178" w:rsidRDefault="00F45178"/>
    <w:sectPr w:rsidR="00F451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178"/>
    <w:rsid w:val="0038644A"/>
    <w:rsid w:val="0050568B"/>
    <w:rsid w:val="00803A8F"/>
    <w:rsid w:val="00CD37EE"/>
    <w:rsid w:val="00F35C96"/>
    <w:rsid w:val="00F45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AA783"/>
  <w15:chartTrackingRefBased/>
  <w15:docId w15:val="{D9C42825-E2B3-4FD6-9330-110CF7569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C9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usu  Worku</dc:creator>
  <cp:keywords/>
  <dc:description/>
  <cp:lastModifiedBy>Nigusu  Worku</cp:lastModifiedBy>
  <cp:revision>7</cp:revision>
  <dcterms:created xsi:type="dcterms:W3CDTF">2022-08-19T14:22:00Z</dcterms:created>
  <dcterms:modified xsi:type="dcterms:W3CDTF">2022-08-19T14:45:00Z</dcterms:modified>
</cp:coreProperties>
</file>